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3</w:t>
      </w:r>
    </w:p>
    <w:p>
      <w:pPr>
        <w:pStyle w:val="Normal"/>
        <w:autoSpaceDE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45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060"/>
        <w:gridCol w:w="1620"/>
        <w:gridCol w:w="1620"/>
        <w:gridCol w:w="3060"/>
        <w:gridCol w:w="1620"/>
        <w:gridCol w:w="1620"/>
      </w:tblGrid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>
              <w:rPr>
                <w:rFonts w:cs="TimesNewRomanPSMT" w:ascii="TimesNewRomanPSMT" w:hAnsi="TimesNewRomanPSMT"/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or set 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or set 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nvaded are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ed scenar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0.1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1%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cted scenar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0.1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1%</w:t>
            </w:r>
          </w:p>
        </w:tc>
      </w:tr>
      <w:tr>
        <w:trPr>
          <w:trHeight w:val="686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 North America (Analysis 1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the native are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99 – 1.000]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94 – 0.998]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the native are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9 – 1.000]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99 – 1.000]</w:t>
            </w:r>
          </w:p>
        </w:tc>
      </w:tr>
      <w:tr>
        <w:trPr>
          <w:trHeight w:val="687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st North Ameri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nalysis 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the native ar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616 – 0.989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653 – 0.800]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the native are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893 – 1.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794 – 0.903]</w:t>
            </w:r>
          </w:p>
        </w:tc>
      </w:tr>
      <w:tr>
        <w:trPr>
          <w:trHeight w:val="686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nalysis 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xture between eastern North America and European bio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21 – 1.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15 – 0.987]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mixture between eastern North America and European biocont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710 – 0.95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813 – 0.972]</w:t>
            </w:r>
          </w:p>
        </w:tc>
      </w:tr>
      <w:tr>
        <w:trPr>
          <w:trHeight w:val="687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meri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nalysis 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eastern North Ameri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80 – 1.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69 – 0.989]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eastern North Ameri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44 – 1.00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964 – 0.991]</w:t>
            </w:r>
          </w:p>
        </w:tc>
      </w:tr>
      <w:tr>
        <w:trPr>
          <w:trHeight w:val="687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ric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nalysis 5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eastern North Americ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819 – 1.000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750 – 0.938]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duction from eastern North Americ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849 – 1.000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[0.603 – 0.904]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2:48:00Z</dcterms:created>
  <dc:creator>Eric Lombaert</dc:creator>
  <dc:description/>
  <cp:keywords/>
  <dc:language>en-US</dc:language>
  <cp:lastModifiedBy>Eric</cp:lastModifiedBy>
  <cp:lastPrinted>2009-10-21T10:49:00Z</cp:lastPrinted>
  <dcterms:modified xsi:type="dcterms:W3CDTF">2009-12-16T13:00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